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3347" w:rsidRPr="0007762D" w:rsidRDefault="00C812FF">
      <w:pPr>
        <w:rPr>
          <w:rFonts w:ascii="Times New Roman" w:hAnsi="Times New Roman" w:cs="Times New Roman"/>
        </w:rPr>
      </w:pPr>
      <w:r w:rsidRPr="00C812FF">
        <w:rPr>
          <w:rFonts w:ascii="Times New Roman" w:hAnsi="Times New Roman" w:cs="Times New Roman"/>
          <w:b/>
        </w:rPr>
        <w:t>Table S1</w:t>
      </w:r>
      <w:r w:rsidRPr="00C812FF">
        <w:rPr>
          <w:rFonts w:ascii="Times New Roman" w:hAnsi="Times New Roman" w:cs="Times New Roman"/>
        </w:rPr>
        <w:t>. Primers used in this study.</w:t>
      </w:r>
      <w:r w:rsidR="009B3347">
        <w:fldChar w:fldCharType="begin"/>
      </w:r>
      <w:r w:rsidR="009B3347">
        <w:instrText xml:space="preserve"> LINK Excel.Sheet.12 "C:\\Users\\Administrator\\Documents\\WeChat Files\\wxid_xd35k7byyjci22\\FileStorage\\File\\2020-08\\Supplementary Table S1.xlsx" "Sheet1!R1C1:R24C3" \a \f 4 \h  \* MERGEFORMAT </w:instrText>
      </w:r>
      <w:r w:rsidR="009B3347">
        <w:fldChar w:fldCharType="separate"/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433"/>
        <w:gridCol w:w="4625"/>
        <w:gridCol w:w="1248"/>
      </w:tblGrid>
      <w:tr w:rsidR="00320FF8" w:rsidRPr="009B3347" w:rsidTr="0007762D">
        <w:trPr>
          <w:trHeight w:val="315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imer </w:t>
            </w:r>
            <w:proofErr w:type="spellStart"/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guence</w:t>
            </w:r>
            <w:proofErr w:type="spellEnd"/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5'-3'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e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V-WRKY40F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CGGATCCCTGTTGTGCTAATTCAGAAG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GS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V-WRKY40R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CCCCGGGCACTGTTACTTGAGCTTG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GS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BKT7-NbWRKY40-F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AATTCATGAATACAAGTTCTGGGG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2H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BKT7-NbWRKY40-R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CGGATCCTTAATCATATTCAAAAAAATT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2H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WRKY40-GFP-F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GGATCCATGAATACAAGTTCTGGGG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cellular localization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WRKY40-GFP-R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CGTCGACATCATATTCAAAAAAATTC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cellular localization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UBC</w:t>
            </w:r>
            <w:proofErr w:type="spellEnd"/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RTF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AGGTACATTTAAGCTGACA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UBC</w:t>
            </w:r>
            <w:proofErr w:type="spellEnd"/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TR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CAGAGCAAAGACTGGATTG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WRKY40-RTF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CGGGAATTTTTTTGAATATG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WRKY40-RTR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TGAAAAAACAAAACCGTTTG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ICS</w:t>
            </w:r>
            <w:proofErr w:type="spellEnd"/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TF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TCACTCGTGAAATGGTCG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ICS</w:t>
            </w:r>
            <w:proofErr w:type="spellEnd"/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TR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GCTGGGAGTTAACCAAGT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SABP2-RTF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CCATGGAGGTTGGAGTTG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SABP2-RTR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TCATACCACCAAGACTATG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SAMT</w:t>
            </w:r>
            <w:proofErr w:type="spellEnd"/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TF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AATGGAGGAATTGGAGA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SAMT</w:t>
            </w:r>
            <w:proofErr w:type="spellEnd"/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TR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AGCTCTGATACCACTATG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PR2-RTF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GCAGACGATGTAATGATGG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PR2-RTR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CACAAGCCTAGTGAGCCT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PR1b-RTF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GGACACTATACTCAGGTG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PR1b-RTR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CAACTTGGAATCAAAGGG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s1-RTF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GCATTCTTGCTTTCATG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s1-RTR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ACTCCGAAACAAATGG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07762D" w:rsidRPr="009B3347" w:rsidTr="0007762D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ICS1promoter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206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GTACAGAATATGAAGAAAGCTTTGCATATGGTGTTTATTGACCTAGAGAAAGTGTACATCAAGGTCCCTAGGGATGTCCTTT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347" w:rsidRPr="009B3347" w:rsidRDefault="009B3347" w:rsidP="009B33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SA</w:t>
            </w:r>
          </w:p>
        </w:tc>
      </w:tr>
    </w:tbl>
    <w:p w:rsidR="00C812FF" w:rsidRPr="00C812FF" w:rsidRDefault="009B33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C812FF" w:rsidRPr="00C81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7D3C" w:rsidRDefault="00587D3C" w:rsidP="00C812FF">
      <w:r>
        <w:separator/>
      </w:r>
    </w:p>
  </w:endnote>
  <w:endnote w:type="continuationSeparator" w:id="0">
    <w:p w:rsidR="00587D3C" w:rsidRDefault="00587D3C" w:rsidP="00C81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7D3C" w:rsidRDefault="00587D3C" w:rsidP="00C812FF">
      <w:r>
        <w:separator/>
      </w:r>
    </w:p>
  </w:footnote>
  <w:footnote w:type="continuationSeparator" w:id="0">
    <w:p w:rsidR="00587D3C" w:rsidRDefault="00587D3C" w:rsidP="00C812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5AC"/>
    <w:rsid w:val="0007762D"/>
    <w:rsid w:val="00320FF8"/>
    <w:rsid w:val="00362AA2"/>
    <w:rsid w:val="00587D3C"/>
    <w:rsid w:val="008354F8"/>
    <w:rsid w:val="00846205"/>
    <w:rsid w:val="009B3347"/>
    <w:rsid w:val="00A57AAC"/>
    <w:rsid w:val="00C812FF"/>
    <w:rsid w:val="00F725AC"/>
    <w:rsid w:val="00F83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D8A0EB"/>
  <w15:chartTrackingRefBased/>
  <w15:docId w15:val="{A3D2D672-7B0C-4785-98D4-373320AAE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1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12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1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12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03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1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8</Words>
  <Characters>1190</Characters>
  <Application>Microsoft Office Word</Application>
  <DocSecurity>0</DocSecurity>
  <Lines>9</Lines>
  <Paragraphs>2</Paragraphs>
  <ScaleCrop>false</ScaleCrop>
  <Company>Microsoft</Company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TT</dc:creator>
  <cp:keywords/>
  <dc:description/>
  <cp:lastModifiedBy>L TT</cp:lastModifiedBy>
  <cp:revision>2</cp:revision>
  <dcterms:created xsi:type="dcterms:W3CDTF">2020-08-24T03:04:00Z</dcterms:created>
  <dcterms:modified xsi:type="dcterms:W3CDTF">2020-08-24T03:13:00Z</dcterms:modified>
</cp:coreProperties>
</file>